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62183" w14:textId="77777777" w:rsidR="0025113D" w:rsidRDefault="0025113D" w:rsidP="0025113D">
      <w:pPr>
        <w:spacing w:after="0" w:line="360" w:lineRule="auto"/>
        <w:jc w:val="both"/>
      </w:pPr>
      <w:r w:rsidRPr="00607A00">
        <w:rPr>
          <w:rFonts w:cs="B Lotus"/>
          <w:i/>
          <w:iCs/>
          <w:noProof/>
          <w:color w:val="1F497D" w:themeColor="text2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A6BBE20" wp14:editId="14D45CA4">
                <wp:simplePos x="0" y="0"/>
                <wp:positionH relativeFrom="column">
                  <wp:posOffset>5411437</wp:posOffset>
                </wp:positionH>
                <wp:positionV relativeFrom="paragraph">
                  <wp:posOffset>-295776</wp:posOffset>
                </wp:positionV>
                <wp:extent cx="428625" cy="290830"/>
                <wp:effectExtent l="0" t="0" r="952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08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DCF5A2F" w14:textId="77777777" w:rsidR="0025113D" w:rsidRPr="00FF646A" w:rsidRDefault="0025113D" w:rsidP="0025113D">
                            <w:pPr>
                              <w:rPr>
                                <w:rFonts w:cs="B Lot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6BBE20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left:0;text-align:left;margin-left:426.1pt;margin-top:-23.3pt;width:33.75pt;height:22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" fillcolor="window" stroked="f" strokeweight=".5pt">
                <v:textbox>
                  <w:txbxContent>
                    <w:p w14:paraId="4DCF5A2F" w14:textId="77777777" w:rsidR="0025113D" w:rsidRPr="00FF646A" w:rsidRDefault="0025113D" w:rsidP="0025113D">
                      <w:pPr>
                        <w:rPr>
                          <w:rFonts w:cs="B Lot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bidiVisual/>
        <w:tblW w:w="100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5106"/>
      </w:tblGrid>
      <w:tr w:rsidR="006145F2" w:rsidRPr="006F52FF" w14:paraId="6A67BB2D" w14:textId="77777777" w:rsidTr="006145F2">
        <w:trPr>
          <w:trHeight w:val="4044"/>
          <w:jc w:val="center"/>
        </w:trPr>
        <w:tc>
          <w:tcPr>
            <w:tcW w:w="4896" w:type="dxa"/>
          </w:tcPr>
          <w:p w14:paraId="337476B1" w14:textId="77777777" w:rsidR="006145F2" w:rsidRDefault="006145F2" w:rsidP="00CD4EDA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52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15FA2F4F" w14:textId="77777777" w:rsidR="006145F2" w:rsidRDefault="006145F2" w:rsidP="00CD4EDA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F5965B" w14:textId="77777777" w:rsidR="006145F2" w:rsidRPr="006F52FF" w:rsidRDefault="006145F2" w:rsidP="00CD4EDA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0243B67A" wp14:editId="152057C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813435</wp:posOffset>
                      </wp:positionV>
                      <wp:extent cx="866775" cy="295275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677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177D3C" w14:textId="77777777" w:rsidR="006145F2" w:rsidRPr="00702922" w:rsidRDefault="006145F2" w:rsidP="006145F2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0292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8.24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kDa</w:t>
                                  </w:r>
                                  <w:r w:rsidRPr="0070292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0292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kD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243B67A" id="Text Box 5" o:spid="_x0000_s1027" type="#_x0000_t202" style="position:absolute;left:0;text-align:left;margin-left:8.85pt;margin-top:64.05pt;width:68.25pt;height:23.25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" filled="f" stroked="f" strokeweight=".5pt">
                      <v:textbox>
                        <w:txbxContent>
                          <w:p w14:paraId="63177D3C" w14:textId="77777777" w:rsidR="006145F2" w:rsidRPr="00702922" w:rsidRDefault="006145F2" w:rsidP="006145F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0292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18.24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kDa</w:t>
                            </w:r>
                            <w:r w:rsidRPr="0070292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292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1CAC7EFE" wp14:editId="0D30685C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975360</wp:posOffset>
                      </wp:positionV>
                      <wp:extent cx="504825" cy="0"/>
                      <wp:effectExtent l="0" t="133350" r="0" b="1714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49E7F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77.1pt;margin-top:76.8pt;width:39.75pt;height: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" strokecolor="black [3200]" strokeweight="3pt">
                      <v:stroke endarrow="open"/>
                      <v:shadow on="t" color="black" opacity="22937f" origin=",.5" offset="0,.63889mm"/>
                    </v:shape>
                  </w:pict>
                </mc:Fallback>
              </mc:AlternateContent>
            </w:r>
            <w:r w:rsidRPr="00607A00">
              <w:rPr>
                <w:rFonts w:cs="B Lotus"/>
                <w:noProof/>
                <w:rtl/>
                <w:lang w:val="en-IN" w:eastAsia="en-IN"/>
              </w:rPr>
              <w:drawing>
                <wp:inline distT="0" distB="0" distL="0" distR="0" wp14:anchorId="684B6B04" wp14:editId="305576DC">
                  <wp:extent cx="2962275" cy="21431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M.jp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575" cy="21498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6" w:type="dxa"/>
          </w:tcPr>
          <w:p w14:paraId="1D9604CA" w14:textId="77777777" w:rsidR="006145F2" w:rsidRPr="006F52FF" w:rsidRDefault="006145F2" w:rsidP="00CD4ED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52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  <w:p w14:paraId="1F428A28" w14:textId="77777777" w:rsidR="006145F2" w:rsidRPr="006F52FF" w:rsidRDefault="006145F2" w:rsidP="00CD4ED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6BAF307" w14:textId="77777777" w:rsidR="006145F2" w:rsidRDefault="006145F2" w:rsidP="00CD4ED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59BD99CE" wp14:editId="6F0E2864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813435</wp:posOffset>
                      </wp:positionV>
                      <wp:extent cx="838200" cy="409575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64A01C" w14:textId="77777777" w:rsidR="006145F2" w:rsidRPr="00702922" w:rsidRDefault="006145F2" w:rsidP="006145F2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8.7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9BD99CE" id="Text Box 2" o:spid="_x0000_s1028" type="#_x0000_t202" style="position:absolute;margin-left:53.4pt;margin-top:64.05pt;width:66pt;height:32.25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" filled="f" stroked="f" strokeweight=".5pt">
                      <v:textbox>
                        <w:txbxContent>
                          <w:p w14:paraId="1A64A01C" w14:textId="77777777" w:rsidR="006145F2" w:rsidRPr="00702922" w:rsidRDefault="006145F2" w:rsidP="006145F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18.7 kD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116C5205" wp14:editId="6E207AA6">
                      <wp:simplePos x="0" y="0"/>
                      <wp:positionH relativeFrom="column">
                        <wp:posOffset>1516380</wp:posOffset>
                      </wp:positionH>
                      <wp:positionV relativeFrom="paragraph">
                        <wp:posOffset>975360</wp:posOffset>
                      </wp:positionV>
                      <wp:extent cx="419100" cy="0"/>
                      <wp:effectExtent l="0" t="133350" r="0" b="1714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FD7C36" id="Straight Arrow Connector 1" o:spid="_x0000_s1026" type="#_x0000_t32" style="position:absolute;margin-left:119.4pt;margin-top:76.8pt;width:33pt;height:0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" strokecolor="black [3200]" strokeweight="3pt">
                      <v:stroke endarrow="open"/>
                      <v:shadow on="t" color="black" opacity="22937f" origin=",.5" offset="0,.63889mm"/>
                    </v:shape>
                  </w:pict>
                </mc:Fallback>
              </mc:AlternateContent>
            </w:r>
            <w:r w:rsidRPr="00607A00">
              <w:rPr>
                <w:rFonts w:cs="B Lotus"/>
                <w:noProof/>
                <w:rtl/>
                <w:lang w:val="en-IN" w:eastAsia="en-IN"/>
              </w:rPr>
              <w:drawing>
                <wp:inline distT="0" distB="0" distL="0" distR="0" wp14:anchorId="41B1C2C8" wp14:editId="5B8A4CF2">
                  <wp:extent cx="3095625" cy="20669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20-02-08_18-56-39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5625" cy="206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0A2CDB" w14:textId="77777777" w:rsidR="006145F2" w:rsidRPr="006F52FF" w:rsidRDefault="006145F2" w:rsidP="00CD4EDA">
            <w:pPr>
              <w:tabs>
                <w:tab w:val="left" w:pos="3120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6145F2" w:rsidRPr="006F52FF" w14:paraId="5509D5BC" w14:textId="77777777" w:rsidTr="006145F2">
        <w:trPr>
          <w:trHeight w:val="3641"/>
          <w:jc w:val="center"/>
        </w:trPr>
        <w:tc>
          <w:tcPr>
            <w:tcW w:w="4896" w:type="dxa"/>
          </w:tcPr>
          <w:p w14:paraId="2884A396" w14:textId="77777777" w:rsidR="006145F2" w:rsidRDefault="006145F2" w:rsidP="00CD4EDA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6F52F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D</w:t>
            </w:r>
          </w:p>
          <w:p w14:paraId="03847D19" w14:textId="77777777" w:rsidR="006145F2" w:rsidRPr="006F52FF" w:rsidRDefault="006145F2" w:rsidP="00CD4EDA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B6B508" wp14:editId="1DD2825C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520065</wp:posOffset>
                      </wp:positionV>
                      <wp:extent cx="942975" cy="390525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2975" cy="3905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D5670A" w14:textId="77777777" w:rsidR="006145F2" w:rsidRPr="00702922" w:rsidRDefault="006145F2" w:rsidP="006145F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029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81.96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3B6B508" id="Text Box 9" o:spid="_x0000_s1029" type="#_x0000_t202" style="position:absolute;left:0;text-align:left;margin-left:77.1pt;margin-top:40.95pt;width:74.25pt;height:30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" filled="f" stroked="f" strokeweight=".5pt">
                      <v:textbox>
                        <w:txbxContent>
                          <w:p w14:paraId="57D5670A" w14:textId="77777777" w:rsidR="006145F2" w:rsidRPr="00702922" w:rsidRDefault="006145F2" w:rsidP="006145F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029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1.96 kD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1AD34C" wp14:editId="01791976">
                      <wp:simplePos x="0" y="0"/>
                      <wp:positionH relativeFrom="column">
                        <wp:posOffset>1864995</wp:posOffset>
                      </wp:positionH>
                      <wp:positionV relativeFrom="paragraph">
                        <wp:posOffset>653415</wp:posOffset>
                      </wp:positionV>
                      <wp:extent cx="438150" cy="9525"/>
                      <wp:effectExtent l="0" t="114300" r="0" b="16192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02F270" id="Straight Arrow Connector 8" o:spid="_x0000_s1026" type="#_x0000_t32" style="position:absolute;margin-left:146.85pt;margin-top:51.45pt;width:34.5pt;height: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" strokecolor="black [3200]" strokeweight="3pt">
                      <v:stroke endarrow="open"/>
                      <v:shadow on="t" color="black" opacity="22937f" origin=",.5" offset="0,.63889mm"/>
                    </v:shape>
                  </w:pict>
                </mc:Fallback>
              </mc:AlternateContent>
            </w:r>
            <w:r w:rsidRPr="00607A00">
              <w:rPr>
                <w:noProof/>
                <w:lang w:val="en-IN" w:eastAsia="en-IN"/>
              </w:rPr>
              <w:drawing>
                <wp:inline distT="0" distB="0" distL="0" distR="0" wp14:anchorId="1C4F5BC3" wp14:editId="2B80055C">
                  <wp:extent cx="2962275" cy="20478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1905" cy="204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6" w:type="dxa"/>
          </w:tcPr>
          <w:p w14:paraId="0CBFE620" w14:textId="77777777" w:rsidR="006145F2" w:rsidRPr="006F52FF" w:rsidRDefault="006145F2" w:rsidP="00CD4EDA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52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38EC1C63" w14:textId="77777777" w:rsidR="006145F2" w:rsidRPr="006F52FF" w:rsidRDefault="006145F2" w:rsidP="00CD4ED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5A52C4" wp14:editId="46533730">
                      <wp:simplePos x="0" y="0"/>
                      <wp:positionH relativeFrom="column">
                        <wp:posOffset>1411605</wp:posOffset>
                      </wp:positionH>
                      <wp:positionV relativeFrom="paragraph">
                        <wp:posOffset>767715</wp:posOffset>
                      </wp:positionV>
                      <wp:extent cx="781050" cy="295275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A7B3A3" w14:textId="77777777" w:rsidR="006145F2" w:rsidRPr="00702922" w:rsidRDefault="006145F2" w:rsidP="006145F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029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97.2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95A52C4" id="Text Box 7" o:spid="_x0000_s1030" type="#_x0000_t202" style="position:absolute;margin-left:111.15pt;margin-top:60.45pt;width:61.5pt;height:23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" filled="f" stroked="f" strokeweight=".5pt">
                      <v:textbox>
                        <w:txbxContent>
                          <w:p w14:paraId="71A7B3A3" w14:textId="77777777" w:rsidR="006145F2" w:rsidRPr="00702922" w:rsidRDefault="006145F2" w:rsidP="006145F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029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97.2 kD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B Lotus"/>
                <w:noProof/>
                <w:rtl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5B9675A" wp14:editId="31F2AFE8">
                      <wp:simplePos x="0" y="0"/>
                      <wp:positionH relativeFrom="column">
                        <wp:posOffset>2192655</wp:posOffset>
                      </wp:positionH>
                      <wp:positionV relativeFrom="paragraph">
                        <wp:posOffset>901065</wp:posOffset>
                      </wp:positionV>
                      <wp:extent cx="457200" cy="9525"/>
                      <wp:effectExtent l="0" t="114300" r="0" b="18097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20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9755CD" id="Straight Arrow Connector 6" o:spid="_x0000_s1026" type="#_x0000_t32" style="position:absolute;margin-left:172.65pt;margin-top:70.95pt;width:36pt;height: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" strokecolor="black [3200]" strokeweight="3pt">
                      <v:stroke endarrow="open"/>
                      <v:shadow on="t" color="black" opacity="22937f" origin=",.5" offset="0,.63889mm"/>
                    </v:shape>
                  </w:pict>
                </mc:Fallback>
              </mc:AlternateContent>
            </w:r>
            <w:r w:rsidRPr="00607A00">
              <w:rPr>
                <w:rFonts w:cs="B Lotus"/>
                <w:noProof/>
                <w:rtl/>
                <w:lang w:val="en-IN" w:eastAsia="en-IN"/>
              </w:rPr>
              <w:drawing>
                <wp:inline distT="0" distB="0" distL="0" distR="0" wp14:anchorId="66FC2074" wp14:editId="7175F7DA">
                  <wp:extent cx="3095625" cy="21621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20-02-08_18-50-20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5625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E15428" w14:textId="77777777" w:rsidR="0025113D" w:rsidRDefault="0025113D" w:rsidP="0025113D">
      <w:pPr>
        <w:pStyle w:val="Caption"/>
        <w:jc w:val="center"/>
        <w:rPr>
          <w:rFonts w:asciiTheme="majorBidi" w:hAnsiTheme="majorBidi" w:cstheme="majorBidi"/>
          <w:b/>
          <w:bCs/>
          <w:i w:val="0"/>
          <w:iCs/>
          <w:color w:val="000000" w:themeColor="text1"/>
          <w:sz w:val="24"/>
        </w:rPr>
      </w:pPr>
      <w:r w:rsidRPr="00AE614A">
        <w:rPr>
          <w:rFonts w:asciiTheme="majorBidi" w:hAnsiTheme="majorBidi" w:cstheme="majorBidi"/>
          <w:b/>
          <w:bCs/>
          <w:i w:val="0"/>
          <w:iCs/>
          <w:color w:val="000000" w:themeColor="text1"/>
          <w:sz w:val="24"/>
        </w:rPr>
        <w:t>Figure S1: Expression and purification of recombinant proteins, (A) CsuA/B, (B) FimA, (C) HemTR, (D) BauA</w:t>
      </w:r>
    </w:p>
    <w:p w14:paraId="3C66454B" w14:textId="77777777" w:rsidR="0025113D" w:rsidRDefault="0025113D" w:rsidP="0025113D"/>
    <w:p w14:paraId="3A7D2205" w14:textId="77777777" w:rsidR="0025113D" w:rsidRPr="00AE614A" w:rsidRDefault="0025113D" w:rsidP="0025113D"/>
    <w:p w14:paraId="6D8EE724" w14:textId="77777777" w:rsidR="0025113D" w:rsidRDefault="0025113D" w:rsidP="0025113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463B4E" w14:textId="77777777" w:rsidR="0025113D" w:rsidRDefault="0025113D" w:rsidP="0025113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5DD01E" w14:textId="77777777" w:rsidR="0025113D" w:rsidRDefault="0025113D" w:rsidP="0025113D"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</w:t>
      </w:r>
    </w:p>
    <w:p w14:paraId="3505CBE4" w14:textId="77777777" w:rsidR="0025113D" w:rsidRDefault="0025113D" w:rsidP="0025113D"/>
    <w:p w14:paraId="67D4B13C" w14:textId="77777777" w:rsidR="0025113D" w:rsidRDefault="0025113D" w:rsidP="005B5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ECE96AA" w14:textId="77777777" w:rsidR="00BF4BA4" w:rsidRDefault="00BF4BA4" w:rsidP="005B5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rtl/>
        </w:rPr>
      </w:pPr>
    </w:p>
    <w:p w14:paraId="6332B5CA" w14:textId="09F09D48" w:rsidR="00702E2D" w:rsidRPr="00702E2D" w:rsidRDefault="00702E2D" w:rsidP="005B5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T-</w:t>
      </w:r>
      <w:r w:rsidR="005B5FD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List of 20 </w:t>
      </w:r>
      <w:r w:rsidRPr="00702E2D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A. baumannii</w:t>
      </w: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rains used for assessing epitopes conservancy</w:t>
      </w:r>
    </w:p>
    <w:p w14:paraId="2B74FEF2" w14:textId="77777777" w:rsidR="00702E2D" w:rsidRPr="00863EE1" w:rsidRDefault="00702E2D" w:rsidP="00702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8"/>
          <w:szCs w:val="28"/>
          <w:lang w:bidi="fa-I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550"/>
        <w:gridCol w:w="2552"/>
        <w:gridCol w:w="1095"/>
      </w:tblGrid>
      <w:tr w:rsidR="000813FB" w:rsidRPr="00863EE1" w14:paraId="40BE8D6A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4265475B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Number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26F45C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Strai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D597D9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Source 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r w:rsidRPr="00863E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isolation/disease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A2F3986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Status</w:t>
            </w:r>
          </w:p>
        </w:tc>
      </w:tr>
      <w:tr w:rsidR="000813FB" w:rsidRPr="00863EE1" w14:paraId="4980C99B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943FD23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0531B8D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B307_029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54E962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lood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78A2380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35799E83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CC30C8F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1C5AE35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B005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B8DC3A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loodstream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9E58705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15591607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5C2DD50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FB0F1BE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DR-TJ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370240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spital setting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5E57BF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4EB08C74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5AEC3A4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C942DC9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JAB0710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AD759A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lood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88558E8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519FFCC6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609259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7F4F252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JAB071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00F80C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pinal fluid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F38D068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4F8AB26F" w14:textId="77777777" w:rsidTr="005E48FA">
        <w:trPr>
          <w:trHeight w:val="274"/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01B10D5A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059EBDF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JAB086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BA8A01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scite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34D177B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4360A250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6EC239E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C1F2F53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YTH-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677591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acteremi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16239A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6B477F52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D3FA8F5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E41AD4C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127977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A224D5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acteremi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F6BF29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4F2AA033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0EC6A98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8C22228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TCC-1797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A549AC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eningiti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208301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00C01378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150B24C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D4EB6B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CDC-AB071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585199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loodstream infec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53F1973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4899F876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3B78908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310D8B8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LAC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56BD80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utbreak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2B082E3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53A0D83A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5DD90F9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00F8397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656–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37F73E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Sputum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414F8F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3C621D27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C940C80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6B065C3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CICU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83CCCD2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erebrospinal fluid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F8A6C1B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61C7555F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B0536B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211B4C5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C3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50C7AD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42C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dotracheal</w:t>
            </w: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secre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2091714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0A61E7D5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7230823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5FBEC66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U20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A8DC0C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linical isolate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50E8DC7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6BBF7630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907965E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32072A2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ZW85-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DA8C90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arrheal patient fece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14F56BD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mplete</w:t>
            </w:r>
          </w:p>
        </w:tc>
      </w:tr>
      <w:tr w:rsidR="000813FB" w:rsidRPr="00863EE1" w14:paraId="37B0F351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2B25EE00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9283277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BNIH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24EF79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utbreak infec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203D28C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rafts</w:t>
            </w:r>
          </w:p>
        </w:tc>
      </w:tr>
      <w:tr w:rsidR="000813FB" w:rsidRPr="00863EE1" w14:paraId="104181E5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A733595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0DB4FB9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BNIH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8E47B3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utbreak infec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561492F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rafts</w:t>
            </w:r>
          </w:p>
        </w:tc>
      </w:tr>
      <w:tr w:rsidR="000813FB" w:rsidRPr="00863EE1" w14:paraId="5A927CB2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C20DE4C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3FCD49D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NAVAL-1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755E0F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Wound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2A622D1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rafts</w:t>
            </w:r>
          </w:p>
        </w:tc>
      </w:tr>
      <w:tr w:rsidR="000813FB" w:rsidRPr="00863EE1" w14:paraId="48201BEE" w14:textId="77777777" w:rsidTr="005E48FA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40C6B186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1953AFF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B507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050FE4" w14:textId="77777777" w:rsidR="00702E2D" w:rsidRPr="00863EE1" w:rsidRDefault="00702E2D" w:rsidP="005E48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steomyliti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E3F9410" w14:textId="77777777" w:rsidR="00702E2D" w:rsidRPr="00863EE1" w:rsidRDefault="00702E2D" w:rsidP="005E4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863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rafts</w:t>
            </w:r>
          </w:p>
        </w:tc>
      </w:tr>
    </w:tbl>
    <w:p w14:paraId="12DC4571" w14:textId="77777777" w:rsidR="00702E2D" w:rsidRDefault="00702E2D" w:rsidP="00702E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B0F0"/>
          <w:sz w:val="28"/>
          <w:szCs w:val="28"/>
          <w:lang w:bidi="fa-IR"/>
        </w:rPr>
      </w:pPr>
    </w:p>
    <w:p w14:paraId="3E7DEA4A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C981AB3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FBB47F5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1CA13C3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D3B74D6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E4043E8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C0B1470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FA8B2AE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521C391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68C81E2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49A847F" w14:textId="77777777" w:rsidR="00AC6835" w:rsidRDefault="00AC6835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0E83570" w14:textId="775F7864" w:rsidR="00702E2D" w:rsidRDefault="00702E2D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T-2</w:t>
      </w:r>
      <w:r w:rsidRPr="00702E2D">
        <w:rPr>
          <w:rFonts w:ascii="Times New Roman" w:hAnsi="Times New Roman"/>
          <w:b/>
          <w:bCs/>
          <w:sz w:val="24"/>
          <w:szCs w:val="24"/>
        </w:rPr>
        <w:t xml:space="preserve">: List of 43 </w:t>
      </w:r>
      <w:r w:rsidRPr="00702E2D">
        <w:rPr>
          <w:rFonts w:ascii="Times New Roman" w:hAnsi="Times New Roman"/>
          <w:b/>
          <w:bCs/>
          <w:i/>
          <w:iCs/>
          <w:sz w:val="24"/>
          <w:szCs w:val="24"/>
        </w:rPr>
        <w:t>A. baumannii</w:t>
      </w:r>
      <w:r w:rsidRPr="00702E2D">
        <w:rPr>
          <w:rFonts w:ascii="Times New Roman" w:hAnsi="Times New Roman"/>
          <w:b/>
          <w:bCs/>
          <w:sz w:val="24"/>
          <w:szCs w:val="24"/>
        </w:rPr>
        <w:t xml:space="preserve"> strains isolated </w:t>
      </w: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rom hospitaliz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C6835" w14:paraId="64E46293" w14:textId="77777777" w:rsidTr="000813FB">
        <w:tc>
          <w:tcPr>
            <w:tcW w:w="1596" w:type="dxa"/>
          </w:tcPr>
          <w:p w14:paraId="42D57995" w14:textId="741B010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rain</w:t>
            </w:r>
          </w:p>
        </w:tc>
        <w:tc>
          <w:tcPr>
            <w:tcW w:w="1596" w:type="dxa"/>
          </w:tcPr>
          <w:p w14:paraId="12A63301" w14:textId="3611202E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urce</w:t>
            </w:r>
          </w:p>
        </w:tc>
        <w:tc>
          <w:tcPr>
            <w:tcW w:w="1596" w:type="dxa"/>
          </w:tcPr>
          <w:p w14:paraId="0CFF7A18" w14:textId="1BA0E1C9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rain</w:t>
            </w:r>
          </w:p>
        </w:tc>
        <w:tc>
          <w:tcPr>
            <w:tcW w:w="1596" w:type="dxa"/>
          </w:tcPr>
          <w:p w14:paraId="3FFB9E32" w14:textId="0602A980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urce</w:t>
            </w:r>
          </w:p>
        </w:tc>
        <w:tc>
          <w:tcPr>
            <w:tcW w:w="1596" w:type="dxa"/>
          </w:tcPr>
          <w:p w14:paraId="32F0B5D6" w14:textId="390DA1FC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rain</w:t>
            </w:r>
          </w:p>
        </w:tc>
        <w:tc>
          <w:tcPr>
            <w:tcW w:w="1596" w:type="dxa"/>
          </w:tcPr>
          <w:p w14:paraId="577CAC21" w14:textId="5B0C1B2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urce</w:t>
            </w:r>
          </w:p>
        </w:tc>
      </w:tr>
      <w:tr w:rsidR="00AC6835" w14:paraId="1DB0A359" w14:textId="77777777" w:rsidTr="000813FB">
        <w:tc>
          <w:tcPr>
            <w:tcW w:w="1596" w:type="dxa"/>
          </w:tcPr>
          <w:p w14:paraId="28A69385" w14:textId="1432FD75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01</w:t>
            </w:r>
          </w:p>
        </w:tc>
        <w:tc>
          <w:tcPr>
            <w:tcW w:w="1596" w:type="dxa"/>
          </w:tcPr>
          <w:p w14:paraId="1976214C" w14:textId="4FF18DFC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63E81B20" w14:textId="0063BF18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11</w:t>
            </w:r>
          </w:p>
        </w:tc>
        <w:tc>
          <w:tcPr>
            <w:tcW w:w="1596" w:type="dxa"/>
          </w:tcPr>
          <w:p w14:paraId="5A659582" w14:textId="54D6FC16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062571E0" w14:textId="285B53BC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19</w:t>
            </w:r>
          </w:p>
        </w:tc>
        <w:tc>
          <w:tcPr>
            <w:tcW w:w="1596" w:type="dxa"/>
          </w:tcPr>
          <w:p w14:paraId="658E4317" w14:textId="372A73EE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7CE9585A" w14:textId="77777777" w:rsidTr="000813FB">
        <w:tc>
          <w:tcPr>
            <w:tcW w:w="1596" w:type="dxa"/>
          </w:tcPr>
          <w:p w14:paraId="1C774694" w14:textId="033238FD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33</w:t>
            </w:r>
          </w:p>
        </w:tc>
        <w:tc>
          <w:tcPr>
            <w:tcW w:w="1596" w:type="dxa"/>
          </w:tcPr>
          <w:p w14:paraId="26DB6CEA" w14:textId="00E0D4E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4AEE1BFB" w14:textId="0DA6A5FB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12</w:t>
            </w:r>
          </w:p>
        </w:tc>
        <w:tc>
          <w:tcPr>
            <w:tcW w:w="1596" w:type="dxa"/>
          </w:tcPr>
          <w:p w14:paraId="2BB45742" w14:textId="5691AAF0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4084481B" w14:textId="52A825A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20</w:t>
            </w:r>
          </w:p>
        </w:tc>
        <w:tc>
          <w:tcPr>
            <w:tcW w:w="1596" w:type="dxa"/>
          </w:tcPr>
          <w:p w14:paraId="2DCF1870" w14:textId="72AE339F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4623EFB1" w14:textId="77777777" w:rsidTr="000813FB">
        <w:tc>
          <w:tcPr>
            <w:tcW w:w="1596" w:type="dxa"/>
          </w:tcPr>
          <w:p w14:paraId="1EEF6278" w14:textId="38C1005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I017</w:t>
            </w:r>
          </w:p>
        </w:tc>
        <w:tc>
          <w:tcPr>
            <w:tcW w:w="1596" w:type="dxa"/>
          </w:tcPr>
          <w:p w14:paraId="60A14D1D" w14:textId="4C53E839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2718423B" w14:textId="4D3A52BE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71</w:t>
            </w:r>
          </w:p>
        </w:tc>
        <w:tc>
          <w:tcPr>
            <w:tcW w:w="1596" w:type="dxa"/>
          </w:tcPr>
          <w:p w14:paraId="68B18C1A" w14:textId="2D5795F3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7E58A3E6" w14:textId="17B8F65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21</w:t>
            </w:r>
          </w:p>
        </w:tc>
        <w:tc>
          <w:tcPr>
            <w:tcW w:w="1596" w:type="dxa"/>
          </w:tcPr>
          <w:p w14:paraId="2994A252" w14:textId="1FFF438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4CE5DE49" w14:textId="77777777" w:rsidTr="000813FB">
        <w:tc>
          <w:tcPr>
            <w:tcW w:w="1596" w:type="dxa"/>
          </w:tcPr>
          <w:p w14:paraId="6BAF3336" w14:textId="5F3655C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80</w:t>
            </w:r>
          </w:p>
        </w:tc>
        <w:tc>
          <w:tcPr>
            <w:tcW w:w="1596" w:type="dxa"/>
          </w:tcPr>
          <w:p w14:paraId="3B4C9D9F" w14:textId="4A00B1CB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0547B21C" w14:textId="518532F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I018</w:t>
            </w:r>
          </w:p>
        </w:tc>
        <w:tc>
          <w:tcPr>
            <w:tcW w:w="1596" w:type="dxa"/>
          </w:tcPr>
          <w:p w14:paraId="2A888B61" w14:textId="1420602D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5357CC59" w14:textId="2DCE774A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ABH022</w:t>
            </w:r>
          </w:p>
        </w:tc>
        <w:tc>
          <w:tcPr>
            <w:tcW w:w="1596" w:type="dxa"/>
          </w:tcPr>
          <w:p w14:paraId="6A475071" w14:textId="1ECDD009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cheal secretions</w:t>
            </w:r>
          </w:p>
        </w:tc>
      </w:tr>
      <w:tr w:rsidR="00AC6835" w14:paraId="2921F693" w14:textId="77777777" w:rsidTr="000813FB">
        <w:tc>
          <w:tcPr>
            <w:tcW w:w="1596" w:type="dxa"/>
          </w:tcPr>
          <w:p w14:paraId="298D6B31" w14:textId="4284C9A5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81</w:t>
            </w:r>
          </w:p>
        </w:tc>
        <w:tc>
          <w:tcPr>
            <w:tcW w:w="1596" w:type="dxa"/>
          </w:tcPr>
          <w:p w14:paraId="3155F405" w14:textId="17B18AF2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497F26A7" w14:textId="7E005DDA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19</w:t>
            </w:r>
          </w:p>
        </w:tc>
        <w:tc>
          <w:tcPr>
            <w:tcW w:w="1596" w:type="dxa"/>
          </w:tcPr>
          <w:p w14:paraId="2DFAAF68" w14:textId="39164A1B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0528015A" w14:textId="64C32101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23</w:t>
            </w:r>
          </w:p>
        </w:tc>
        <w:tc>
          <w:tcPr>
            <w:tcW w:w="1596" w:type="dxa"/>
          </w:tcPr>
          <w:p w14:paraId="6AC881A1" w14:textId="58B29BC5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0DB2703C" w14:textId="77777777" w:rsidTr="000813FB">
        <w:tc>
          <w:tcPr>
            <w:tcW w:w="1596" w:type="dxa"/>
          </w:tcPr>
          <w:p w14:paraId="16FD2D43" w14:textId="7B38946E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01</w:t>
            </w:r>
          </w:p>
        </w:tc>
        <w:tc>
          <w:tcPr>
            <w:tcW w:w="1596" w:type="dxa"/>
          </w:tcPr>
          <w:p w14:paraId="09BE1E3D" w14:textId="112C235C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5D9AB4CB" w14:textId="6F1D82A2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22</w:t>
            </w:r>
          </w:p>
        </w:tc>
        <w:tc>
          <w:tcPr>
            <w:tcW w:w="1596" w:type="dxa"/>
          </w:tcPr>
          <w:p w14:paraId="1316B726" w14:textId="2725CAA6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697CF9C1" w14:textId="2CD61C60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24</w:t>
            </w:r>
          </w:p>
        </w:tc>
        <w:tc>
          <w:tcPr>
            <w:tcW w:w="1596" w:type="dxa"/>
          </w:tcPr>
          <w:p w14:paraId="7A864FDB" w14:textId="570EBEBD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cheal secretions</w:t>
            </w:r>
          </w:p>
        </w:tc>
      </w:tr>
      <w:tr w:rsidR="00AC6835" w14:paraId="7C9E59B5" w14:textId="77777777" w:rsidTr="000813FB">
        <w:tc>
          <w:tcPr>
            <w:tcW w:w="1596" w:type="dxa"/>
          </w:tcPr>
          <w:p w14:paraId="5A9FB891" w14:textId="61E476D4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02</w:t>
            </w:r>
          </w:p>
        </w:tc>
        <w:tc>
          <w:tcPr>
            <w:tcW w:w="1596" w:type="dxa"/>
          </w:tcPr>
          <w:p w14:paraId="3C78865E" w14:textId="655531CC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76C78901" w14:textId="5A29663A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16</w:t>
            </w:r>
          </w:p>
        </w:tc>
        <w:tc>
          <w:tcPr>
            <w:tcW w:w="1596" w:type="dxa"/>
          </w:tcPr>
          <w:p w14:paraId="5FDFE8CB" w14:textId="6FDBF7CD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2BF29049" w14:textId="2D0B4FC4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08</w:t>
            </w:r>
          </w:p>
        </w:tc>
        <w:tc>
          <w:tcPr>
            <w:tcW w:w="1596" w:type="dxa"/>
          </w:tcPr>
          <w:p w14:paraId="13960083" w14:textId="6BB8414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5E92B793" w14:textId="77777777" w:rsidTr="000813FB">
        <w:tc>
          <w:tcPr>
            <w:tcW w:w="1596" w:type="dxa"/>
          </w:tcPr>
          <w:p w14:paraId="6DCD4394" w14:textId="3D99587F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03</w:t>
            </w:r>
          </w:p>
        </w:tc>
        <w:tc>
          <w:tcPr>
            <w:tcW w:w="1596" w:type="dxa"/>
          </w:tcPr>
          <w:p w14:paraId="76A67B73" w14:textId="106453DA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6BDAE030" w14:textId="0143B623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25</w:t>
            </w:r>
          </w:p>
        </w:tc>
        <w:tc>
          <w:tcPr>
            <w:tcW w:w="1596" w:type="dxa"/>
          </w:tcPr>
          <w:p w14:paraId="46D7838E" w14:textId="64BE67D6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54DEAAA3" w14:textId="25FFD138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26</w:t>
            </w:r>
          </w:p>
        </w:tc>
        <w:tc>
          <w:tcPr>
            <w:tcW w:w="1596" w:type="dxa"/>
          </w:tcPr>
          <w:p w14:paraId="7D451710" w14:textId="16AC70B3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cheal secretions</w:t>
            </w:r>
          </w:p>
        </w:tc>
      </w:tr>
      <w:tr w:rsidR="00AC6835" w14:paraId="312AAAD5" w14:textId="77777777" w:rsidTr="000813FB">
        <w:tc>
          <w:tcPr>
            <w:tcW w:w="1596" w:type="dxa"/>
          </w:tcPr>
          <w:p w14:paraId="2584BABE" w14:textId="4CE87F33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39</w:t>
            </w:r>
          </w:p>
        </w:tc>
        <w:tc>
          <w:tcPr>
            <w:tcW w:w="1596" w:type="dxa"/>
          </w:tcPr>
          <w:p w14:paraId="6FFCE443" w14:textId="73F18585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53CDC4FE" w14:textId="1DAF01E2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H018</w:t>
            </w:r>
          </w:p>
        </w:tc>
        <w:tc>
          <w:tcPr>
            <w:tcW w:w="1596" w:type="dxa"/>
          </w:tcPr>
          <w:p w14:paraId="180B186C" w14:textId="77A25A06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7CB49A08" w14:textId="620A21F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55</w:t>
            </w:r>
          </w:p>
        </w:tc>
        <w:tc>
          <w:tcPr>
            <w:tcW w:w="1596" w:type="dxa"/>
          </w:tcPr>
          <w:p w14:paraId="37862AF4" w14:textId="706C2FE8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1D43D8F1" w14:textId="77777777" w:rsidTr="000813FB">
        <w:tc>
          <w:tcPr>
            <w:tcW w:w="1596" w:type="dxa"/>
          </w:tcPr>
          <w:p w14:paraId="1F33261A" w14:textId="4EE6601B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40</w:t>
            </w:r>
          </w:p>
        </w:tc>
        <w:tc>
          <w:tcPr>
            <w:tcW w:w="1596" w:type="dxa"/>
          </w:tcPr>
          <w:p w14:paraId="08496C2B" w14:textId="139C296B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03C7745B" w14:textId="5DE7F22C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08</w:t>
            </w:r>
          </w:p>
        </w:tc>
        <w:tc>
          <w:tcPr>
            <w:tcW w:w="1596" w:type="dxa"/>
          </w:tcPr>
          <w:p w14:paraId="15C78C85" w14:textId="2A649DDA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23668C68" w14:textId="39C5EBA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24</w:t>
            </w:r>
          </w:p>
        </w:tc>
        <w:tc>
          <w:tcPr>
            <w:tcW w:w="1596" w:type="dxa"/>
          </w:tcPr>
          <w:p w14:paraId="30252D33" w14:textId="0176CFEC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13CEF2E8" w14:textId="77777777" w:rsidTr="000813FB">
        <w:tc>
          <w:tcPr>
            <w:tcW w:w="1596" w:type="dxa"/>
          </w:tcPr>
          <w:p w14:paraId="5B5D179C" w14:textId="05496834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12</w:t>
            </w:r>
          </w:p>
        </w:tc>
        <w:tc>
          <w:tcPr>
            <w:tcW w:w="1596" w:type="dxa"/>
          </w:tcPr>
          <w:p w14:paraId="1D5FA03A" w14:textId="68EDA923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7892A1C4" w14:textId="26427ABC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32</w:t>
            </w:r>
          </w:p>
        </w:tc>
        <w:tc>
          <w:tcPr>
            <w:tcW w:w="1596" w:type="dxa"/>
          </w:tcPr>
          <w:p w14:paraId="2C54CE18" w14:textId="71088FD4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4C734C27" w14:textId="78EE4739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101</w:t>
            </w:r>
          </w:p>
        </w:tc>
        <w:tc>
          <w:tcPr>
            <w:tcW w:w="1596" w:type="dxa"/>
          </w:tcPr>
          <w:p w14:paraId="7E3D6169" w14:textId="46132EEE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5AECE151" w14:textId="77777777" w:rsidTr="000813FB">
        <w:tc>
          <w:tcPr>
            <w:tcW w:w="1596" w:type="dxa"/>
          </w:tcPr>
          <w:p w14:paraId="22570F06" w14:textId="4C8CBB1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13</w:t>
            </w:r>
          </w:p>
        </w:tc>
        <w:tc>
          <w:tcPr>
            <w:tcW w:w="1596" w:type="dxa"/>
          </w:tcPr>
          <w:p w14:paraId="00E81042" w14:textId="007E978F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61C4547E" w14:textId="5F6B39F0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15</w:t>
            </w:r>
          </w:p>
        </w:tc>
        <w:tc>
          <w:tcPr>
            <w:tcW w:w="1596" w:type="dxa"/>
          </w:tcPr>
          <w:p w14:paraId="43EA5F88" w14:textId="7082BDD6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115FD015" w14:textId="682F4293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38</w:t>
            </w:r>
          </w:p>
        </w:tc>
        <w:tc>
          <w:tcPr>
            <w:tcW w:w="1596" w:type="dxa"/>
          </w:tcPr>
          <w:p w14:paraId="23BE69C8" w14:textId="68FC4204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734187B7" w14:textId="77777777" w:rsidTr="000813FB">
        <w:tc>
          <w:tcPr>
            <w:tcW w:w="1596" w:type="dxa"/>
          </w:tcPr>
          <w:p w14:paraId="4EA2DF23" w14:textId="340074C3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09</w:t>
            </w:r>
          </w:p>
        </w:tc>
        <w:tc>
          <w:tcPr>
            <w:tcW w:w="1596" w:type="dxa"/>
          </w:tcPr>
          <w:p w14:paraId="595728F7" w14:textId="1388F562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7FCB711B" w14:textId="2F9A9C82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45</w:t>
            </w:r>
          </w:p>
        </w:tc>
        <w:tc>
          <w:tcPr>
            <w:tcW w:w="1596" w:type="dxa"/>
          </w:tcPr>
          <w:p w14:paraId="3ABF0FCC" w14:textId="62B9A47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1596" w:type="dxa"/>
          </w:tcPr>
          <w:p w14:paraId="4ECDC9AB" w14:textId="7819FEC1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06</w:t>
            </w:r>
          </w:p>
        </w:tc>
        <w:tc>
          <w:tcPr>
            <w:tcW w:w="1596" w:type="dxa"/>
          </w:tcPr>
          <w:p w14:paraId="47BE86AD" w14:textId="307D8BCA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  <w:tr w:rsidR="00AC6835" w14:paraId="36E4BE40" w14:textId="77777777" w:rsidTr="000813FB">
        <w:tc>
          <w:tcPr>
            <w:tcW w:w="1596" w:type="dxa"/>
          </w:tcPr>
          <w:p w14:paraId="3551F7F7" w14:textId="00636A0E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10</w:t>
            </w:r>
          </w:p>
        </w:tc>
        <w:tc>
          <w:tcPr>
            <w:tcW w:w="1596" w:type="dxa"/>
          </w:tcPr>
          <w:p w14:paraId="24A286E3" w14:textId="083A7F6E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0A1D893C" w14:textId="7777777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96" w:type="dxa"/>
          </w:tcPr>
          <w:p w14:paraId="2A268350" w14:textId="7777777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96" w:type="dxa"/>
          </w:tcPr>
          <w:p w14:paraId="2288569A" w14:textId="184F2DE6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31</w:t>
            </w:r>
          </w:p>
        </w:tc>
        <w:tc>
          <w:tcPr>
            <w:tcW w:w="1596" w:type="dxa"/>
          </w:tcPr>
          <w:p w14:paraId="636F10CF" w14:textId="5B689348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cheal secretions</w:t>
            </w:r>
          </w:p>
        </w:tc>
      </w:tr>
      <w:tr w:rsidR="00AC6835" w14:paraId="0B316538" w14:textId="77777777" w:rsidTr="000813FB">
        <w:tc>
          <w:tcPr>
            <w:tcW w:w="1596" w:type="dxa"/>
          </w:tcPr>
          <w:p w14:paraId="09BAD3BC" w14:textId="0104D1BD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J011</w:t>
            </w:r>
          </w:p>
        </w:tc>
        <w:tc>
          <w:tcPr>
            <w:tcW w:w="1596" w:type="dxa"/>
          </w:tcPr>
          <w:p w14:paraId="5F5986D9" w14:textId="4737613C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96" w:type="dxa"/>
          </w:tcPr>
          <w:p w14:paraId="08970B7A" w14:textId="7777777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96" w:type="dxa"/>
          </w:tcPr>
          <w:p w14:paraId="259FF63A" w14:textId="77777777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96" w:type="dxa"/>
          </w:tcPr>
          <w:p w14:paraId="04B5DDAD" w14:textId="30A086BB" w:rsidR="00AC6835" w:rsidRPr="00A35A81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35A81">
              <w:rPr>
                <w:rFonts w:ascii="Times New Roman" w:hAnsi="Times New Roman" w:cs="Times New Roman"/>
                <w:sz w:val="20"/>
                <w:szCs w:val="20"/>
              </w:rPr>
              <w:t>ABI020</w:t>
            </w:r>
            <w:bookmarkStart w:id="0" w:name="_GoBack"/>
            <w:bookmarkEnd w:id="0"/>
          </w:p>
        </w:tc>
        <w:tc>
          <w:tcPr>
            <w:tcW w:w="1596" w:type="dxa"/>
          </w:tcPr>
          <w:p w14:paraId="5005D7B7" w14:textId="55E71542" w:rsidR="00AC6835" w:rsidRDefault="00AC6835" w:rsidP="00AC6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0AA9">
              <w:rPr>
                <w:rFonts w:ascii="Times New Roman" w:hAnsi="Times New Roman" w:cs="Times New Roman"/>
                <w:sz w:val="20"/>
                <w:szCs w:val="20"/>
              </w:rPr>
              <w:t>Tracheal secretions</w:t>
            </w:r>
          </w:p>
        </w:tc>
      </w:tr>
    </w:tbl>
    <w:p w14:paraId="7D8AD2AE" w14:textId="6943DAC0" w:rsidR="000813FB" w:rsidRDefault="000813FB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2BE8F7" w14:textId="0E954E2F" w:rsidR="000813FB" w:rsidRDefault="000813FB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0E51DB2" w14:textId="77777777" w:rsidR="000813FB" w:rsidRDefault="000813FB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22F3D00" w14:textId="77777777" w:rsidR="000813FB" w:rsidRPr="00702E2D" w:rsidRDefault="000813FB" w:rsidP="00702E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7F7A2E1" w14:textId="56D9D2D4" w:rsidR="000813FB" w:rsidRDefault="000813FB" w:rsidP="00702E2D"/>
    <w:p w14:paraId="7D79EEEC" w14:textId="49CFC0C1" w:rsidR="00AC6835" w:rsidRDefault="00AC6835" w:rsidP="00702E2D"/>
    <w:p w14:paraId="4222910B" w14:textId="4323202C" w:rsidR="00AC6835" w:rsidRDefault="00AC6835" w:rsidP="00702E2D"/>
    <w:p w14:paraId="35961545" w14:textId="59BAD760" w:rsidR="00AC6835" w:rsidRDefault="00AC6835" w:rsidP="00702E2D"/>
    <w:p w14:paraId="6FE55982" w14:textId="4CA7D60C" w:rsidR="00AC6835" w:rsidRDefault="00AC6835" w:rsidP="00702E2D"/>
    <w:p w14:paraId="5DCB7415" w14:textId="61312EC8" w:rsidR="00AC6835" w:rsidRDefault="00AC6835" w:rsidP="00702E2D"/>
    <w:p w14:paraId="36DC90BD" w14:textId="46A97395" w:rsidR="00AC6835" w:rsidRDefault="00AC6835" w:rsidP="00702E2D"/>
    <w:p w14:paraId="6DC3FB8F" w14:textId="12969463" w:rsidR="00AC6835" w:rsidRDefault="00AC6835" w:rsidP="00702E2D"/>
    <w:p w14:paraId="35C7621F" w14:textId="77777777" w:rsidR="00AC6835" w:rsidRDefault="00AC6835" w:rsidP="00702E2D"/>
    <w:p w14:paraId="4CEB55D5" w14:textId="4C69B951" w:rsidR="000813FB" w:rsidRDefault="00AC6835" w:rsidP="00AC6835">
      <w:pPr>
        <w:jc w:val="center"/>
      </w:pPr>
      <w:r w:rsidRPr="00702E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Table ST-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702E2D"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Characterizations of epitopes</w:t>
      </w:r>
    </w:p>
    <w:tbl>
      <w:tblPr>
        <w:tblW w:w="98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2940"/>
        <w:gridCol w:w="960"/>
        <w:gridCol w:w="1620"/>
        <w:gridCol w:w="1160"/>
        <w:gridCol w:w="1220"/>
      </w:tblGrid>
      <w:tr w:rsidR="000813FB" w:rsidRPr="000813FB" w14:paraId="2F224E9A" w14:textId="77777777" w:rsidTr="000813FB">
        <w:trPr>
          <w:trHeight w:val="18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F848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Epitope #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BA8A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Epitope name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2BDD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Epitope seque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944D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Epitope leng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3736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Percent of protein sequence matches at identity &lt;= 100%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F1B3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Minimum identit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332D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Maximum identity</w:t>
            </w:r>
          </w:p>
        </w:tc>
      </w:tr>
      <w:tr w:rsidR="000813FB" w:rsidRPr="000813FB" w14:paraId="3AEA952C" w14:textId="77777777" w:rsidTr="000813F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E446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0246A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5D79D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VSYNRNFKTGNDQRINHR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7182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63FB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8696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0.00%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0D7F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4A75CA5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4697C6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D700F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C4DEE3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IEDKQAKDITEVIAATDPS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B945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A2467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67564F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0AF6AF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3ED1D7D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39A1AC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013ED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CD4D16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MFGRVEVLKGPSALLNGMP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72AD6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72C61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3266EB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472672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21FC28A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A910CB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A1AD3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A7DC2B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QTAQTNVAALPAITVKAEQ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A3836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F4E49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9F2CE3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2DE383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2205F1D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7770E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6AE9E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99CC47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VLNGVASAQMALRLGYAL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292E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CF2128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BC814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3B782C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8D0A01E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EEDA11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48F89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375BCE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GGHVDVGRRFGENKEFGV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DBDF8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1B051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39E8B3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45054C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2A8BBA7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69B929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536F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00F1968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VFVLCASNTYAAVIDNSTK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2955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FB82A4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73BBE2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9FB243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A2EBC26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E33CA9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EEC86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A8C272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PFNTISYTDKYIEDKQAKD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C72BC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E67F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1B5488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2AC61C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DE3A859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DF4B68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B36C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941530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AALPAITVKAEQDDTYAGGQ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1BDCA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9EC149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100.00% (20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0DD866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D799F5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C3473E5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1BE37F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75220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DA7E5C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MSMNGLFGITPFYRTSPEM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25DAE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04CB0A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922E35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A78828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8962F6B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34F05E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A1AC4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A5C1A2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ARLTTTYMSDAQFGGHVD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653BA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ADCFC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F07FC6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06AB45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80E3B99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4A621B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676D0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ECE645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NYYIRGYASSTNDMSMNGL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EBF2F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CD4985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E60F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EE451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8D0B4B8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51148A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1C1F7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8F0871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KATDKISVYANYIEGLTKG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7BCCF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73B68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2EA1A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FFB5AA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513626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9B1D5B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0329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3814FF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SALLNGMPPAGSVGGTVNL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E5049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EE744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4F02DE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D1DA36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70437C7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3B26F5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6654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3CCD0D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SIYTNGASGGWSENYYIRG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74923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19EDB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C280D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3D5AAB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625B4BD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7DCB7B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7FD87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89F4A6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PQLTNLALGAPRTYMLSV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F64C1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D15C0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AC369C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5BEDCB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64253E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F939E3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2958A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363AF31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RGIEWSFFGSPIEHVRLMG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8D372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A891BD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85.00% (17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FF11E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C5EA73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1535318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998C99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7A5A1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1DEA2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VIDNSTKTLEQQTAQTNVA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03948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65844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70.00% (14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290D9C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9FFB1C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</w:tr>
      <w:tr w:rsidR="000813FB" w:rsidRPr="000813FB" w14:paraId="18084306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4A77D9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8AA4D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9E367E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DVDKKSADAGFKGKFETG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1717C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4F768E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7F862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14AA77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</w:tr>
      <w:tr w:rsidR="000813FB" w:rsidRPr="000813FB" w14:paraId="23BF3A9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000042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AB8D1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F50145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GFLGSKKFLDTPFNTISYT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9A3A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78FBA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25B7E1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B01810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83A674B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A36846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8302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5028A5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TSSTGTLSSTLGQLAFDVDK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81EFC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D8FD9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B8632C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6578FF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966F16E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399986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78F13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8CA118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VNVSTAVGIPKPPKADTLL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0E9C3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A8BCAB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FEC950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21F64B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4FAB5D7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D48F0F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50EBB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56F262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EIFPPQKTKQQELGLKVDL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1807E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F4F3C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839DE1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F0A9B7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AB468A3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11EC6E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C0946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B0A3E7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PFYRTSPEMFGRVEVLKGP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0BF9A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7671D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3FAE31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E7690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C167078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61F19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184C2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92EF5F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SVPGRTLLDVGARYSTKVE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A0128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F3852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549222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1AF45D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5200C78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3E563A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C5F5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B51B75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YINAENTLSVPGRTLLDVG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F3435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76A7BF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2301D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90A245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E839D26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98B37A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E2D64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542A4F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TKQQELGLKVDLGTFAHTL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BEEB9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61270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D22CDD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40C2F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55DFE86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A308F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FCF88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AD788F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APATASNPGEIFPPQKTKQ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AE6CD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392000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317951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BF3B9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D0C792B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1FA3F6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lastRenderedPageBreak/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5E713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A2AF47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AGSVGGTVNLVTKYAADEP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F0979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F4AEC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9E2259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3C80FA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6A43A4F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2912CC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6EC28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22A7E4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DYGYRIIPGFSDPVITNIY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3B489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45C26F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508DD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35ECB2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046EB1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55DC9C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13CD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4B64CB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KPPKADTLLSPDWGSVETK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91BD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9DAC0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5DE10F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33DADF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7BEF59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BB4AFF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CF578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65E4DF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ARVFVDAYDALDHVDGVTR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E271E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38449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AD46D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383F0F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192D22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3DF6F0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B23D1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39DEC9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LGLDWQGENARVFVDAYDA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ED3F0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97EFA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9D2643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75A62F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</w:tr>
      <w:tr w:rsidR="000813FB" w:rsidRPr="000813FB" w14:paraId="2A823596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8940B4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80E9E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69AE1B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LTNKAYWAQPQLTNLALGA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D31C2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EBCDD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43E05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F01FE3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A54EC1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04E786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6E21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506E3D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TFRANIYNLTNKAYWAQPQ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5E9FF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2CAFA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65BBED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8B3F1E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E8E7C5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6F0E8E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2467A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6AA055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VANATYYNHTQDDYGYRII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9B4B2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79FA0C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1E83C0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552A4F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</w:tr>
      <w:tr w:rsidR="000813FB" w:rsidRPr="000813FB" w14:paraId="0C2060F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B4486F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FBAE5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385D1BC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STLGQLAFDVDKKSADAGFK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003E2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F5DE86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0A905F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F56B31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A622E7C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13438F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79809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F480C0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DHVDGVTRGVNVSTAVGIPK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02788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D7BDC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E9814C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B619A1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DE693A9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39E571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7FD39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EE41CB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VATSSNVGFLGSKKFLDT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2E9DC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767BA7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168C1D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AE13CC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B00C4BD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1BB98A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DC2BD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D8AA38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WDTQVAQGTLTLSGNINAV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B07CB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AE1A8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53C8BE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ECFF54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C5BADD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7883F8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FA191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5A0D17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TLPENAKSATTPGVALLIK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9144E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0C785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67188D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C9C1EF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BF35EB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427C91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5B8BD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40FBDC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GTLTLSGNINAVSKQYINA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F1120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4D64F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D2844E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CE9447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8E95E3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2849C9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793E0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A4D6A3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NKEFGVRINGMYRDGDAAV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F0612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CCC0B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00AA76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3C5736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359E8A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BCEFF2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1F38F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BD9EFD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GEYDFSDQLMAYAAYGQST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D2F23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1A2B2B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9AE2F9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A65181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F8D708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B3DF36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B08A5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9B915F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AKLGAEWDTQVAQGTLTL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8C41B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C278B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9E509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A865C3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75D9732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022686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0CC36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BB26F1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DGHTAVAVPKNQAKLGAEW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5D73B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2C242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7366E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D40508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05EEA1A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C7E185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782D1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966149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YNGASAGTITSSTGTLSST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307A8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D8BA05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65482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38CECA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71FD1BD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447CCD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898B4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34B0E75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LADTLSFAQDKVQLTLGLRH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A8494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0F091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BDDC12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7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548DBA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4D46622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ABE165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6C5A9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0CDCB2F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DWGSVETKDKGAMIRGEYD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CA929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B664AB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4C966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33FF4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9515BFE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35F1A6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853C36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C63A61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PFLFHSTLSTSSFGLADTL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E72B8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7DA10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E96575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8A266D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6D12D7D1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142F71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0E02B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18A629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LMAYAAYGQSTTEYKYNG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F5573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1EC88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F00D84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E76C29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3784ABC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06EE4E0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34725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A12F02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LTKTKSGGNDGHTAVAVPK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9421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CC4B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C6F962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FE0A0C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48999E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7BE3DE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593CC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27E70B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YDPNPNWGPKPEFTPPFLFH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B814E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076AC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398A51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20352B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971F99C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DE17E0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AC568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47FD18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TYLDPELTKTKSGGNDGH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9718F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A68B0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930AC1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B47B83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40E96929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48185F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FE8DE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B96EA4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GMYRDGDAAVNDQSKESRL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A770D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DA03B6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7129AD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FCB9A3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DD6F342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574108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ABD61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3B4083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EHVRLMGGFTYLDPELTKTK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009A5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2EC0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A4320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D1F1E3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59410400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A3EE53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EB8E2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1CBA141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TKPSSYLDPSKLVNNLPTF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A2661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344E9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FB89BF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8448F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00FB1B83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E43552F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27B61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681EEF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FSDPVITNIYDPNPNWGPK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B96CA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8ACE6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51C85E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248E16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78FA0C04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C5B18D4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D4454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23716B1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SKESRLFSLGLDWQGENAR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2605BB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B6AF8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D778FC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ED47E3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95.00%</w:t>
            </w:r>
          </w:p>
        </w:tc>
      </w:tr>
      <w:tr w:rsidR="000813FB" w:rsidRPr="000813FB" w14:paraId="115490CA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BABFD1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18930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0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49CE28B2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LKVDLGTFAHTLSAFEITK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FC1FB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5A6C6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FE7879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40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760A2D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1ECB2D7E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4435811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96775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56D257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QSTTEYKYNGASAGTITSS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4400EE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E4801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71356E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3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BF91C9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0813FB" w:rsidRPr="000813FB" w14:paraId="25C48853" w14:textId="77777777" w:rsidTr="000813FB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39D03D3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A8B9AC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08E7FDCA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NLPTFVSDGEQRNRGIEWS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FFDCFD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CDAF00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0813FB">
              <w:rPr>
                <w:rFonts w:eastAsia="Times New Roman" w:cs="Calibri"/>
                <w:b/>
                <w:bCs/>
                <w:color w:val="000000"/>
              </w:rPr>
              <w:t>30.00% (6/2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DBF6BB7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55.0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39427B8" w14:textId="77777777" w:rsidR="000813FB" w:rsidRPr="000813FB" w:rsidRDefault="000813FB" w:rsidP="000813F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13FB">
              <w:rPr>
                <w:rFonts w:eastAsia="Times New Roman" w:cs="Calibri"/>
                <w:color w:val="000000"/>
              </w:rPr>
              <w:t>100.00%</w:t>
            </w:r>
          </w:p>
        </w:tc>
      </w:tr>
    </w:tbl>
    <w:p w14:paraId="33060E22" w14:textId="77777777" w:rsidR="000813FB" w:rsidRDefault="000813FB" w:rsidP="00702E2D"/>
    <w:p w14:paraId="177CDE84" w14:textId="3030B93E" w:rsidR="00D16646" w:rsidRPr="00225B41" w:rsidRDefault="00D16646" w:rsidP="00D1664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25B4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-4</w:t>
      </w:r>
      <w:r w:rsidRPr="00225B41">
        <w:rPr>
          <w:rFonts w:ascii="Times New Roman" w:hAnsi="Times New Roman" w:cs="Times New Roman"/>
          <w:b/>
          <w:bCs/>
          <w:sz w:val="24"/>
          <w:szCs w:val="24"/>
        </w:rPr>
        <w:t xml:space="preserve">. The primer sequences used in PCR assays for pilus rod and iron receptor genes detection in </w:t>
      </w:r>
      <w:r w:rsidRPr="00225B4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baumannii</w:t>
      </w:r>
      <w:r w:rsidRPr="00225B41">
        <w:rPr>
          <w:rFonts w:ascii="Times New Roman" w:hAnsi="Times New Roman" w:cs="Times New Roman"/>
          <w:b/>
          <w:bCs/>
          <w:sz w:val="24"/>
          <w:szCs w:val="24"/>
        </w:rPr>
        <w:t xml:space="preserve"> strains</w:t>
      </w:r>
    </w:p>
    <w:tbl>
      <w:tblPr>
        <w:tblStyle w:val="LightShading"/>
        <w:tblW w:w="9039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5670"/>
        <w:gridCol w:w="1418"/>
      </w:tblGrid>
      <w:tr w:rsidR="00D16646" w:rsidRPr="000A48BB" w14:paraId="14C621CA" w14:textId="77777777" w:rsidTr="00CD4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C71386F" w14:textId="77777777" w:rsidR="00D16646" w:rsidRPr="006C67F4" w:rsidRDefault="00D16646" w:rsidP="00CD4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92" w:type="dxa"/>
            <w:shd w:val="clear" w:color="auto" w:fill="auto"/>
          </w:tcPr>
          <w:p w14:paraId="0E8EC2EF" w14:textId="77777777" w:rsidR="00D16646" w:rsidRPr="006C67F4" w:rsidRDefault="00D16646" w:rsidP="00CD4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670" w:type="dxa"/>
            <w:shd w:val="clear" w:color="auto" w:fill="auto"/>
          </w:tcPr>
          <w:p w14:paraId="15D8FEAD" w14:textId="77777777" w:rsidR="00D16646" w:rsidRPr="006C67F4" w:rsidRDefault="00D16646" w:rsidP="00CD4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Nucleotide seq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(5' → 3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nzyme sites in bold faces</w:t>
            </w: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0AF0100" w14:textId="77777777" w:rsidR="00D16646" w:rsidRPr="006C67F4" w:rsidRDefault="00D16646" w:rsidP="00CD4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7F4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</w:tr>
      <w:tr w:rsidR="00D16646" w:rsidRPr="000A48BB" w14:paraId="7775062D" w14:textId="77777777" w:rsidTr="00C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00AEC1F" w14:textId="77777777" w:rsidR="00D16646" w:rsidRPr="007969D4" w:rsidRDefault="00D16646" w:rsidP="00CD4E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uA</w:t>
            </w:r>
            <w:proofErr w:type="spellEnd"/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B</w:t>
            </w:r>
          </w:p>
        </w:tc>
        <w:tc>
          <w:tcPr>
            <w:tcW w:w="992" w:type="dxa"/>
            <w:shd w:val="clear" w:color="auto" w:fill="auto"/>
          </w:tcPr>
          <w:p w14:paraId="0E111B69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1553CD2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B2E89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erse</w:t>
            </w:r>
          </w:p>
          <w:p w14:paraId="0E052D57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</w:tcPr>
          <w:p w14:paraId="77A927E9" w14:textId="77777777" w:rsidR="00D16646" w:rsidRPr="007969D4" w:rsidRDefault="00D16646" w:rsidP="00CD4E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CA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TC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GCTGTTACTGGTCAGGTTGACG</w:t>
            </w:r>
          </w:p>
          <w:p w14:paraId="2F6D1686" w14:textId="77777777" w:rsidR="00D16646" w:rsidRPr="007969D4" w:rsidRDefault="00D16646" w:rsidP="00C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5D658" w14:textId="77777777" w:rsidR="00D16646" w:rsidRPr="007969D4" w:rsidRDefault="00D16646" w:rsidP="00C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GG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GGCCG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TTAGAAATTTACAGTGACTA</w:t>
            </w:r>
          </w:p>
        </w:tc>
        <w:tc>
          <w:tcPr>
            <w:tcW w:w="1418" w:type="dxa"/>
            <w:shd w:val="clear" w:color="auto" w:fill="auto"/>
          </w:tcPr>
          <w:p w14:paraId="05FCA246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3</w:t>
            </w:r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  <w:p w14:paraId="47EA02AA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646" w:rsidRPr="000A48BB" w14:paraId="471D2F88" w14:textId="77777777" w:rsidTr="00CD4E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F7AE50E" w14:textId="77777777" w:rsidR="00D16646" w:rsidRPr="007969D4" w:rsidRDefault="00D16646" w:rsidP="00CD4E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992" w:type="dxa"/>
          </w:tcPr>
          <w:p w14:paraId="08B23BE8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8B0E363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017F7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  <w:p w14:paraId="0574581E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</w:tcPr>
          <w:p w14:paraId="5B653443" w14:textId="77777777" w:rsidR="00D16646" w:rsidRPr="007969D4" w:rsidRDefault="00D16646" w:rsidP="00CD4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AGCT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TC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GCTGATGGTACAATTACAATTAATGG</w:t>
            </w:r>
          </w:p>
          <w:p w14:paraId="5492E57A" w14:textId="77777777" w:rsidR="00D16646" w:rsidRPr="007969D4" w:rsidRDefault="00D16646" w:rsidP="00CD4E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A4BD2" w14:textId="77777777" w:rsidR="00D16646" w:rsidRPr="007969D4" w:rsidRDefault="00D16646" w:rsidP="00CD4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CCGG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CGA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TTGATAGATAATTGTGTATTGAACAGAAG</w:t>
            </w:r>
          </w:p>
          <w:p w14:paraId="48BB6A3D" w14:textId="77777777" w:rsidR="00D16646" w:rsidRPr="007969D4" w:rsidRDefault="00D16646" w:rsidP="00CD4E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E793C7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534 bp</w:t>
            </w:r>
          </w:p>
        </w:tc>
      </w:tr>
      <w:tr w:rsidR="00D16646" w:rsidRPr="000A48BB" w14:paraId="42349900" w14:textId="77777777" w:rsidTr="00C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5B54002" w14:textId="77777777" w:rsidR="00D16646" w:rsidRPr="007969D4" w:rsidRDefault="00D16646" w:rsidP="00CD4E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T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5657121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FB1E81D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2744E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  <w:p w14:paraId="5FD4B105" w14:textId="77777777" w:rsidR="00D16646" w:rsidRPr="007969D4" w:rsidRDefault="00D16646" w:rsidP="00CD4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</w:tcPr>
          <w:p w14:paraId="7D98011A" w14:textId="77777777" w:rsidR="00D16646" w:rsidRPr="007969D4" w:rsidRDefault="00D16646" w:rsidP="00CD4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AGCA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TC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 xml:space="preserve">GCAGAAACGGAACAATCAAGTACC </w:t>
            </w:r>
          </w:p>
          <w:p w14:paraId="4B6F3F0D" w14:textId="77777777" w:rsidR="00D16646" w:rsidRPr="007969D4" w:rsidRDefault="00D16646" w:rsidP="00CD4E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2B243" w14:textId="77777777" w:rsidR="00D16646" w:rsidRPr="007969D4" w:rsidRDefault="00D16646" w:rsidP="00CD4E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CCAT</w:t>
            </w:r>
            <w:r w:rsidRPr="00BD7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GGCCGC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GAACTTATATGTACCTCGTAC</w:t>
            </w:r>
          </w:p>
        </w:tc>
        <w:tc>
          <w:tcPr>
            <w:tcW w:w="1418" w:type="dxa"/>
            <w:shd w:val="clear" w:color="auto" w:fill="auto"/>
          </w:tcPr>
          <w:p w14:paraId="7F0D7453" w14:textId="77777777" w:rsidR="00D16646" w:rsidRPr="007969D4" w:rsidRDefault="00D16646" w:rsidP="00CD4EDA">
            <w:pPr>
              <w:tabs>
                <w:tab w:val="center" w:pos="6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2670</w:t>
            </w:r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</w:tr>
      <w:tr w:rsidR="00D16646" w:rsidRPr="000A48BB" w14:paraId="432665D4" w14:textId="77777777" w:rsidTr="00CD4E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6DE70C9" w14:textId="77777777" w:rsidR="00D16646" w:rsidRPr="007969D4" w:rsidRDefault="00D16646" w:rsidP="00CD4E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A</w:t>
            </w:r>
          </w:p>
        </w:tc>
        <w:tc>
          <w:tcPr>
            <w:tcW w:w="992" w:type="dxa"/>
          </w:tcPr>
          <w:p w14:paraId="4E99BC6A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ADE0FD6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28313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  <w:p w14:paraId="453B2CF8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5670" w:type="dxa"/>
          </w:tcPr>
          <w:p w14:paraId="0A39015C" w14:textId="77777777" w:rsidR="00D16646" w:rsidRPr="007969D4" w:rsidRDefault="00D16646" w:rsidP="00CD4E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7969D4">
              <w:rPr>
                <w:rFonts w:ascii="Times New Roman" w:eastAsia="Times New Roman" w:hAnsi="Times New Roman" w:cs="Times New Roman"/>
                <w:sz w:val="20"/>
                <w:szCs w:val="20"/>
              </w:rPr>
              <w:t>GAGCC</w:t>
            </w:r>
            <w:r w:rsidRPr="00BD7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GATCC</w:t>
            </w:r>
            <w:r w:rsidRPr="007969D4">
              <w:rPr>
                <w:rFonts w:ascii="Times New Roman" w:eastAsia="Times New Roman" w:hAnsi="Times New Roman" w:cs="Times New Roman"/>
                <w:sz w:val="20"/>
                <w:szCs w:val="20"/>
              </w:rPr>
              <w:t>GCTGTTATTGATAATTCAACAAAAAC</w:t>
            </w:r>
          </w:p>
          <w:p w14:paraId="47F5E30A" w14:textId="77777777" w:rsidR="00D16646" w:rsidRPr="007969D4" w:rsidRDefault="00D16646" w:rsidP="00CD4E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  <w:p w14:paraId="3F13CE73" w14:textId="77777777" w:rsidR="00D16646" w:rsidRPr="007969D4" w:rsidRDefault="00D16646" w:rsidP="00CD4E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eastAsia="Times New Roman" w:hAnsi="Times New Roman" w:cs="Times New Roman"/>
                <w:sz w:val="20"/>
                <w:szCs w:val="20"/>
              </w:rPr>
              <w:t>CGCG</w:t>
            </w:r>
            <w:r w:rsidRPr="00BD7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7969D4">
              <w:rPr>
                <w:rFonts w:ascii="Times New Roman" w:eastAsia="Times New Roman" w:hAnsi="Times New Roman" w:cs="Times New Roman"/>
                <w:sz w:val="20"/>
                <w:szCs w:val="20"/>
              </w:rPr>
              <w:t>AAAGTCATATGATACAGATAGCATATACG</w:t>
            </w:r>
          </w:p>
        </w:tc>
        <w:tc>
          <w:tcPr>
            <w:tcW w:w="1418" w:type="dxa"/>
          </w:tcPr>
          <w:p w14:paraId="75E3E71E" w14:textId="77777777" w:rsidR="00D16646" w:rsidRPr="007969D4" w:rsidRDefault="00D16646" w:rsidP="00CD4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9D4">
              <w:rPr>
                <w:rFonts w:ascii="Times New Roman" w:hAnsi="Times New Roman" w:cs="Times New Roman"/>
                <w:sz w:val="20"/>
                <w:szCs w:val="20"/>
              </w:rPr>
              <w:t>2131 bp</w:t>
            </w:r>
          </w:p>
        </w:tc>
      </w:tr>
    </w:tbl>
    <w:p w14:paraId="331D60A4" w14:textId="77777777" w:rsidR="00D16646" w:rsidRDefault="00D16646" w:rsidP="00D16646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9113944" w14:textId="77777777" w:rsidR="00D16646" w:rsidRDefault="00D16646" w:rsidP="00D16646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4CE9654" w14:textId="77777777" w:rsidR="00D16646" w:rsidRDefault="00D16646" w:rsidP="00D16646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46A104C" w14:textId="74A0A15B" w:rsidR="00D16646" w:rsidRPr="00225B41" w:rsidRDefault="00D16646" w:rsidP="00D1664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25B4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-5</w:t>
      </w:r>
      <w:r w:rsidRPr="00225B4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The PCR amplification program used for the </w:t>
      </w:r>
      <w:r w:rsidRPr="00225B41">
        <w:rPr>
          <w:rFonts w:ascii="Times New Roman" w:hAnsi="Times New Roman" w:cs="Times New Roman"/>
          <w:b/>
          <w:bCs/>
          <w:sz w:val="24"/>
          <w:szCs w:val="24"/>
        </w:rPr>
        <w:t>pilus rod and iron receptor genes</w:t>
      </w:r>
    </w:p>
    <w:tbl>
      <w:tblPr>
        <w:bidiVisual/>
        <w:tblW w:w="9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766"/>
        <w:gridCol w:w="930"/>
        <w:gridCol w:w="766"/>
        <w:gridCol w:w="855"/>
        <w:gridCol w:w="1138"/>
        <w:gridCol w:w="932"/>
        <w:gridCol w:w="1001"/>
        <w:gridCol w:w="1361"/>
        <w:gridCol w:w="780"/>
      </w:tblGrid>
      <w:tr w:rsidR="00D16646" w:rsidRPr="00CA4A68" w14:paraId="6F1AAEFD" w14:textId="77777777" w:rsidTr="00CD4EDA">
        <w:trPr>
          <w:jc w:val="center"/>
        </w:trPr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01025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  <w:vertAlign w:val="subscript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  <w:t>hemTR</w:t>
            </w:r>
            <w:proofErr w:type="spellEnd"/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841C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 xml:space="preserve">Amplification of </w:t>
            </w:r>
            <w:r w:rsidRPr="00CA4A68"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  <w:t>bauA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0E73B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  <w:t>fimA</w:t>
            </w:r>
            <w:proofErr w:type="spellEnd"/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9E39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  <w:t>csuA</w:t>
            </w:r>
            <w:proofErr w:type="spellEnd"/>
            <w:r>
              <w:rPr>
                <w:rFonts w:ascii="Times New Roman" w:hAnsi="Times New Roman" w:cs="B Lotus"/>
                <w:b/>
                <w:bCs/>
                <w:i/>
                <w:iCs/>
                <w:sz w:val="20"/>
                <w:szCs w:val="24"/>
              </w:rPr>
              <w:t>/B</w:t>
            </w:r>
          </w:p>
        </w:tc>
        <w:tc>
          <w:tcPr>
            <w:tcW w:w="214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B7BD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Step</w:t>
            </w:r>
          </w:p>
        </w:tc>
      </w:tr>
      <w:tr w:rsidR="00D16646" w:rsidRPr="00CA4A68" w14:paraId="7BECCB53" w14:textId="77777777" w:rsidTr="00CD4EDA">
        <w:trPr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DB81E3D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im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B6CED97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emp. (°C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CE3953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im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1DF62C0" w14:textId="77777777" w:rsidR="00D16646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emp.</w:t>
            </w:r>
          </w:p>
          <w:p w14:paraId="61DC3371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(°C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722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im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5466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emp. (°C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BA2EC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im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617B8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  <w:rtl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Temp. (°C)</w:t>
            </w:r>
          </w:p>
        </w:tc>
        <w:tc>
          <w:tcPr>
            <w:tcW w:w="214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8BB77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</w:p>
        </w:tc>
      </w:tr>
      <w:tr w:rsidR="00D16646" w:rsidRPr="00CA4A68" w14:paraId="05302B1D" w14:textId="77777777" w:rsidTr="00CD4EDA">
        <w:trPr>
          <w:jc w:val="center"/>
        </w:trPr>
        <w:tc>
          <w:tcPr>
            <w:tcW w:w="1213" w:type="dxa"/>
            <w:tcBorders>
              <w:top w:val="single" w:sz="4" w:space="0" w:color="auto"/>
            </w:tcBorders>
          </w:tcPr>
          <w:p w14:paraId="46411C2C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AE2A8E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476E62E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069765D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8EE86CE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</w:t>
            </w:r>
            <w:r w:rsidRPr="00CA4A68">
              <w:rPr>
                <w:rFonts w:ascii="Times New Roman" w:hAnsi="Times New Roman" w:cs="B Lotus"/>
                <w:sz w:val="20"/>
                <w:szCs w:val="24"/>
              </w:rPr>
              <w:t xml:space="preserve"> min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1B66F71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3EDE1D64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</w:t>
            </w:r>
            <w:r w:rsidRPr="00CA4A68">
              <w:rPr>
                <w:rFonts w:ascii="Times New Roman" w:hAnsi="Times New Roman" w:cs="B Lotus"/>
                <w:sz w:val="20"/>
                <w:szCs w:val="24"/>
              </w:rPr>
              <w:t xml:space="preserve"> min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hideMark/>
          </w:tcPr>
          <w:p w14:paraId="6A1A48E9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  <w:rtl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6C0CB5" w14:textId="77777777" w:rsidR="00D16646" w:rsidRPr="00040513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040513">
              <w:rPr>
                <w:rFonts w:ascii="Times New Roman" w:hAnsi="Times New Roman" w:cs="B Lotus"/>
                <w:b/>
                <w:bCs/>
              </w:rPr>
              <w:t>Initial denaturation</w:t>
            </w:r>
          </w:p>
        </w:tc>
      </w:tr>
      <w:tr w:rsidR="00D16646" w:rsidRPr="00CA4A68" w14:paraId="38B76FA2" w14:textId="77777777" w:rsidTr="00CD4EDA">
        <w:trPr>
          <w:trHeight w:val="20"/>
          <w:jc w:val="center"/>
        </w:trPr>
        <w:tc>
          <w:tcPr>
            <w:tcW w:w="1213" w:type="dxa"/>
          </w:tcPr>
          <w:p w14:paraId="23F2A338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1 min</w:t>
            </w:r>
          </w:p>
        </w:tc>
        <w:tc>
          <w:tcPr>
            <w:tcW w:w="766" w:type="dxa"/>
          </w:tcPr>
          <w:p w14:paraId="2E6C7137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930" w:type="dxa"/>
          </w:tcPr>
          <w:p w14:paraId="1140049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1 min</w:t>
            </w:r>
          </w:p>
        </w:tc>
        <w:tc>
          <w:tcPr>
            <w:tcW w:w="766" w:type="dxa"/>
          </w:tcPr>
          <w:p w14:paraId="5FFD559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855" w:type="dxa"/>
          </w:tcPr>
          <w:p w14:paraId="14C8A2C6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30 s</w:t>
            </w:r>
          </w:p>
        </w:tc>
        <w:tc>
          <w:tcPr>
            <w:tcW w:w="1138" w:type="dxa"/>
          </w:tcPr>
          <w:p w14:paraId="70194C8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932" w:type="dxa"/>
            <w:hideMark/>
          </w:tcPr>
          <w:p w14:paraId="15991B7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  <w:rtl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30 s</w:t>
            </w:r>
          </w:p>
        </w:tc>
        <w:tc>
          <w:tcPr>
            <w:tcW w:w="1001" w:type="dxa"/>
            <w:hideMark/>
          </w:tcPr>
          <w:p w14:paraId="2DBFE1B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94</w:t>
            </w:r>
          </w:p>
        </w:tc>
        <w:tc>
          <w:tcPr>
            <w:tcW w:w="1361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5435E35" w14:textId="77777777" w:rsidR="00D16646" w:rsidRPr="00CA4A68" w:rsidRDefault="00D16646" w:rsidP="00CD4EDA">
            <w:pPr>
              <w:spacing w:after="0" w:line="240" w:lineRule="auto"/>
              <w:jc w:val="right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Denaturation</w:t>
            </w:r>
          </w:p>
        </w:tc>
        <w:tc>
          <w:tcPr>
            <w:tcW w:w="780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7481F596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35 cycles</w:t>
            </w:r>
          </w:p>
        </w:tc>
      </w:tr>
      <w:tr w:rsidR="00D16646" w:rsidRPr="00CA4A68" w14:paraId="5DFEE39A" w14:textId="77777777" w:rsidTr="00CD4EDA">
        <w:trPr>
          <w:trHeight w:val="20"/>
          <w:jc w:val="center"/>
        </w:trPr>
        <w:tc>
          <w:tcPr>
            <w:tcW w:w="1213" w:type="dxa"/>
          </w:tcPr>
          <w:p w14:paraId="7042624E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9</w:t>
            </w:r>
            <w:r w:rsidRPr="00CA4A68">
              <w:rPr>
                <w:rFonts w:ascii="Times New Roman" w:hAnsi="Times New Roman" w:cs="B Lotus"/>
                <w:sz w:val="20"/>
                <w:szCs w:val="24"/>
              </w:rPr>
              <w:t xml:space="preserve"> s</w:t>
            </w:r>
          </w:p>
        </w:tc>
        <w:tc>
          <w:tcPr>
            <w:tcW w:w="766" w:type="dxa"/>
          </w:tcPr>
          <w:p w14:paraId="3DC23CF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58.3</w:t>
            </w:r>
          </w:p>
        </w:tc>
        <w:tc>
          <w:tcPr>
            <w:tcW w:w="930" w:type="dxa"/>
          </w:tcPr>
          <w:p w14:paraId="5FAA195C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0 s</w:t>
            </w:r>
          </w:p>
        </w:tc>
        <w:tc>
          <w:tcPr>
            <w:tcW w:w="766" w:type="dxa"/>
          </w:tcPr>
          <w:p w14:paraId="1B9BD6C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65</w:t>
            </w:r>
          </w:p>
        </w:tc>
        <w:tc>
          <w:tcPr>
            <w:tcW w:w="855" w:type="dxa"/>
          </w:tcPr>
          <w:p w14:paraId="448A9F60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5</w:t>
            </w:r>
            <w:r w:rsidRPr="00CA4A68">
              <w:rPr>
                <w:rFonts w:ascii="Times New Roman" w:hAnsi="Times New Roman" w:cs="B Lotus"/>
                <w:sz w:val="20"/>
                <w:szCs w:val="24"/>
              </w:rPr>
              <w:t xml:space="preserve"> s</w:t>
            </w:r>
          </w:p>
        </w:tc>
        <w:tc>
          <w:tcPr>
            <w:tcW w:w="1138" w:type="dxa"/>
          </w:tcPr>
          <w:p w14:paraId="151109FB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66.1</w:t>
            </w:r>
          </w:p>
        </w:tc>
        <w:tc>
          <w:tcPr>
            <w:tcW w:w="932" w:type="dxa"/>
            <w:hideMark/>
          </w:tcPr>
          <w:p w14:paraId="49B8AF6F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5</w:t>
            </w:r>
            <w:r w:rsidRPr="00CA4A68">
              <w:rPr>
                <w:rFonts w:ascii="Times New Roman" w:hAnsi="Times New Roman" w:cs="B Lotus"/>
                <w:sz w:val="20"/>
                <w:szCs w:val="24"/>
              </w:rPr>
              <w:t xml:space="preserve"> s</w:t>
            </w:r>
          </w:p>
        </w:tc>
        <w:tc>
          <w:tcPr>
            <w:tcW w:w="1001" w:type="dxa"/>
            <w:hideMark/>
          </w:tcPr>
          <w:p w14:paraId="4D2F1994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66.9</w:t>
            </w:r>
          </w:p>
        </w:tc>
        <w:tc>
          <w:tcPr>
            <w:tcW w:w="1361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2F51DF5" w14:textId="77777777" w:rsidR="00D16646" w:rsidRPr="00CA4A68" w:rsidRDefault="00D16646" w:rsidP="00CD4EDA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Annealin</w:t>
            </w:r>
            <w:r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g</w:t>
            </w:r>
          </w:p>
        </w:tc>
        <w:tc>
          <w:tcPr>
            <w:tcW w:w="78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08AF5A7" w14:textId="77777777" w:rsidR="00D16646" w:rsidRPr="00CA4A68" w:rsidRDefault="00D16646" w:rsidP="00CD4EDA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</w:p>
        </w:tc>
      </w:tr>
      <w:tr w:rsidR="00D16646" w:rsidRPr="00CA4A68" w14:paraId="54BDBD31" w14:textId="77777777" w:rsidTr="00CD4EDA">
        <w:trPr>
          <w:trHeight w:val="20"/>
          <w:jc w:val="center"/>
        </w:trPr>
        <w:tc>
          <w:tcPr>
            <w:tcW w:w="1213" w:type="dxa"/>
          </w:tcPr>
          <w:p w14:paraId="166E8648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2.5 min</w:t>
            </w:r>
          </w:p>
        </w:tc>
        <w:tc>
          <w:tcPr>
            <w:tcW w:w="766" w:type="dxa"/>
          </w:tcPr>
          <w:p w14:paraId="29222AE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930" w:type="dxa"/>
          </w:tcPr>
          <w:p w14:paraId="1ED3F8D2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2.20 min</w:t>
            </w:r>
          </w:p>
        </w:tc>
        <w:tc>
          <w:tcPr>
            <w:tcW w:w="766" w:type="dxa"/>
          </w:tcPr>
          <w:p w14:paraId="44FD462A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855" w:type="dxa"/>
          </w:tcPr>
          <w:p w14:paraId="437983BD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5 s</w:t>
            </w:r>
          </w:p>
        </w:tc>
        <w:tc>
          <w:tcPr>
            <w:tcW w:w="1138" w:type="dxa"/>
          </w:tcPr>
          <w:p w14:paraId="27BFB244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932" w:type="dxa"/>
            <w:hideMark/>
          </w:tcPr>
          <w:p w14:paraId="0026B4EC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45 s</w:t>
            </w:r>
          </w:p>
        </w:tc>
        <w:tc>
          <w:tcPr>
            <w:tcW w:w="1001" w:type="dxa"/>
            <w:hideMark/>
          </w:tcPr>
          <w:p w14:paraId="67F76985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1361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997FE78" w14:textId="77777777" w:rsidR="00D16646" w:rsidRPr="00CA4A68" w:rsidRDefault="00D16646" w:rsidP="00CD4EDA">
            <w:pPr>
              <w:spacing w:after="0" w:line="240" w:lineRule="auto"/>
              <w:jc w:val="right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Extension</w:t>
            </w:r>
          </w:p>
        </w:tc>
        <w:tc>
          <w:tcPr>
            <w:tcW w:w="78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709F9B6" w14:textId="77777777" w:rsidR="00D16646" w:rsidRPr="00CA4A68" w:rsidRDefault="00D16646" w:rsidP="00CD4EDA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</w:p>
        </w:tc>
      </w:tr>
      <w:tr w:rsidR="00D16646" w:rsidRPr="00CA4A68" w14:paraId="61F7A69F" w14:textId="77777777" w:rsidTr="00CD4EDA">
        <w:trPr>
          <w:jc w:val="center"/>
        </w:trPr>
        <w:tc>
          <w:tcPr>
            <w:tcW w:w="1213" w:type="dxa"/>
          </w:tcPr>
          <w:p w14:paraId="0E0FE73B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766" w:type="dxa"/>
          </w:tcPr>
          <w:p w14:paraId="13268187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930" w:type="dxa"/>
          </w:tcPr>
          <w:p w14:paraId="4743C945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766" w:type="dxa"/>
          </w:tcPr>
          <w:p w14:paraId="0E8D42DF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855" w:type="dxa"/>
          </w:tcPr>
          <w:p w14:paraId="5C4B2094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1138" w:type="dxa"/>
          </w:tcPr>
          <w:p w14:paraId="492DB71D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932" w:type="dxa"/>
            <w:hideMark/>
          </w:tcPr>
          <w:p w14:paraId="79D6BC35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5 min</w:t>
            </w:r>
          </w:p>
        </w:tc>
        <w:tc>
          <w:tcPr>
            <w:tcW w:w="1001" w:type="dxa"/>
            <w:hideMark/>
          </w:tcPr>
          <w:p w14:paraId="3DFF33F1" w14:textId="77777777" w:rsidR="00D16646" w:rsidRPr="00CA4A68" w:rsidRDefault="00D16646" w:rsidP="00CD4EDA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sz w:val="20"/>
                <w:szCs w:val="24"/>
              </w:rPr>
              <w:t>72</w:t>
            </w:r>
          </w:p>
        </w:tc>
        <w:tc>
          <w:tcPr>
            <w:tcW w:w="2141" w:type="dxa"/>
            <w:gridSpan w:val="2"/>
            <w:vAlign w:val="center"/>
            <w:hideMark/>
          </w:tcPr>
          <w:p w14:paraId="0278739B" w14:textId="77777777" w:rsidR="00D16646" w:rsidRPr="00CA4A68" w:rsidRDefault="00D16646" w:rsidP="00CD4EDA">
            <w:pPr>
              <w:keepNext/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szCs w:val="24"/>
              </w:rPr>
            </w:pPr>
            <w:r w:rsidRPr="00CA4A68">
              <w:rPr>
                <w:rFonts w:ascii="Times New Roman" w:hAnsi="Times New Roman" w:cs="B Lotus"/>
                <w:b/>
                <w:bCs/>
                <w:sz w:val="20"/>
                <w:szCs w:val="24"/>
              </w:rPr>
              <w:t>Final extension</w:t>
            </w:r>
          </w:p>
        </w:tc>
      </w:tr>
    </w:tbl>
    <w:p w14:paraId="74C00D22" w14:textId="77777777" w:rsidR="00D16646" w:rsidRDefault="00D16646" w:rsidP="00D16646">
      <w:pPr>
        <w:tabs>
          <w:tab w:val="left" w:pos="3645"/>
        </w:tabs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</w:r>
    </w:p>
    <w:p w14:paraId="06C4CD5D" w14:textId="77777777" w:rsidR="00D16646" w:rsidRPr="00A877EC" w:rsidRDefault="00D16646" w:rsidP="00D16646"/>
    <w:p w14:paraId="078F549E" w14:textId="77777777" w:rsidR="000813FB" w:rsidRDefault="000813FB" w:rsidP="00702E2D"/>
    <w:sectPr w:rsidR="000813FB" w:rsidSect="00D30C90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MzIzNDczsbA0NbJU0lEKTi0uzszPAykwqQUArCq7WSwAAAA="/>
  </w:docVars>
  <w:rsids>
    <w:rsidRoot w:val="00702E2D"/>
    <w:rsid w:val="000813FB"/>
    <w:rsid w:val="0025113D"/>
    <w:rsid w:val="003138F4"/>
    <w:rsid w:val="005A7E27"/>
    <w:rsid w:val="005B5FDB"/>
    <w:rsid w:val="006145F2"/>
    <w:rsid w:val="00702E2D"/>
    <w:rsid w:val="00755303"/>
    <w:rsid w:val="00A35A81"/>
    <w:rsid w:val="00AC6835"/>
    <w:rsid w:val="00BF4BA4"/>
    <w:rsid w:val="00D16646"/>
    <w:rsid w:val="00D30C90"/>
    <w:rsid w:val="00D7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AC229"/>
  <w15:docId w15:val="{69F7C1EB-C2EC-45BB-A3D4-0847990F1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E2D"/>
    <w:pPr>
      <w:spacing w:after="160" w:line="259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702E2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081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113D"/>
    <w:pPr>
      <w:spacing w:after="200" w:line="240" w:lineRule="auto"/>
    </w:pPr>
    <w:rPr>
      <w:rFonts w:asciiTheme="minorHAnsi" w:eastAsiaTheme="minorHAnsi" w:hAnsiTheme="minorHAnsi" w:cs="B Lotus"/>
      <w:i/>
      <w:sz w:val="18"/>
      <w:szCs w:val="24"/>
    </w:rPr>
  </w:style>
  <w:style w:type="table" w:styleId="LightShading">
    <w:name w:val="Light Shading"/>
    <w:basedOn w:val="TableNormal"/>
    <w:uiPriority w:val="60"/>
    <w:rsid w:val="005A7E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5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i8</dc:creator>
  <cp:lastModifiedBy>Tejaswani M.T.</cp:lastModifiedBy>
  <cp:revision>9</cp:revision>
  <dcterms:created xsi:type="dcterms:W3CDTF">2022-09-19T11:39:00Z</dcterms:created>
  <dcterms:modified xsi:type="dcterms:W3CDTF">2022-11-11T04:17:00Z</dcterms:modified>
</cp:coreProperties>
</file>